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5B7" w:rsidRPr="009F26CF" w:rsidRDefault="00994A3D" w:rsidP="009F26C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2719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F26CF">
        <w:t xml:space="preserve">Additional genetic testing performed for patients with </w:t>
      </w:r>
      <w:r w:rsidR="0052719A">
        <w:t>variant</w:t>
      </w:r>
      <w:r w:rsidR="009F26CF">
        <w:t>s of unclear significance</w:t>
      </w:r>
      <w:r w:rsidR="00B83182">
        <w:t xml:space="preserve"> to phenotype</w:t>
      </w:r>
      <w:r w:rsidR="009F26CF">
        <w:t xml:space="preserve">. This includes: 1) patients with a single variant identified which was previously associated with recessively inherited disease </w:t>
      </w:r>
      <w:r w:rsidR="009F26CF" w:rsidRPr="00936F4E">
        <w:rPr>
          <w:b/>
        </w:rPr>
        <w:t>(AR)</w:t>
      </w:r>
      <w:r w:rsidR="009F26CF">
        <w:t xml:space="preserve">, 2) patients with a variant of uncertain significance per original report or </w:t>
      </w:r>
      <w:proofErr w:type="spellStart"/>
      <w:r w:rsidR="009F26CF">
        <w:t>ClinVar</w:t>
      </w:r>
      <w:proofErr w:type="spellEnd"/>
      <w:r w:rsidR="009F26CF">
        <w:t xml:space="preserve"> </w:t>
      </w:r>
      <w:r w:rsidR="00936F4E" w:rsidRPr="00936F4E">
        <w:rPr>
          <w:b/>
        </w:rPr>
        <w:t>(VUS)</w:t>
      </w:r>
      <w:r w:rsidR="00936F4E">
        <w:t xml:space="preserve"> </w:t>
      </w:r>
      <w:r w:rsidR="009F26CF">
        <w:t>and/or 3) patients wh</w:t>
      </w:r>
      <w:r w:rsidR="0052719A">
        <w:t>o</w:t>
      </w:r>
      <w:r w:rsidR="009F26CF">
        <w:t xml:space="preserve"> had variants with conflicting interpretations in </w:t>
      </w:r>
      <w:proofErr w:type="spellStart"/>
      <w:r w:rsidR="009F26CF">
        <w:t>ClinVar</w:t>
      </w:r>
      <w:proofErr w:type="spellEnd"/>
      <w:r w:rsidR="009F26CF">
        <w:t xml:space="preserve"> </w:t>
      </w:r>
      <w:r w:rsidR="009F26CF" w:rsidRPr="00936F4E">
        <w:rPr>
          <w:b/>
        </w:rPr>
        <w:t>(conflicting)</w:t>
      </w:r>
      <w:r w:rsidR="009F26CF">
        <w:t xml:space="preserve">. The </w:t>
      </w:r>
      <w:r w:rsidR="00B83182">
        <w:t>“</w:t>
      </w:r>
      <w:r w:rsidR="009F26CF">
        <w:t>conflicting</w:t>
      </w:r>
      <w:r w:rsidR="00B83182">
        <w:t>”</w:t>
      </w:r>
      <w:r w:rsidR="009F26CF">
        <w:t xml:space="preserve"> category does not include patients whose variants were conflicting between likely pathogenic and pathogenic, only f</w:t>
      </w:r>
      <w:r w:rsidR="00B83182">
        <w:t>or those in which one lab classified</w:t>
      </w:r>
      <w:r w:rsidR="009F26CF">
        <w:t xml:space="preserve"> the variant a VUS or lower. Additional genetic testing reviewed included testing in </w:t>
      </w:r>
      <w:r w:rsidR="009F26CF">
        <w:rPr>
          <w:i/>
        </w:rPr>
        <w:t xml:space="preserve">CLCN1, SCN4A, DMPK </w:t>
      </w:r>
      <w:r w:rsidR="009F26CF">
        <w:t xml:space="preserve">and/or </w:t>
      </w:r>
      <w:r w:rsidR="009F26CF">
        <w:rPr>
          <w:i/>
        </w:rPr>
        <w:t>CNBP</w:t>
      </w:r>
      <w:r w:rsidR="009F26CF">
        <w:t>. All results of t</w:t>
      </w:r>
      <w:r w:rsidR="00B83182">
        <w:t>he additional tests listed</w:t>
      </w:r>
      <w:r w:rsidR="009F26CF">
        <w:t xml:space="preserve"> were negative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052"/>
        <w:gridCol w:w="3159"/>
        <w:gridCol w:w="1422"/>
        <w:gridCol w:w="1922"/>
        <w:gridCol w:w="2700"/>
      </w:tblGrid>
      <w:tr w:rsidR="00055428" w:rsidTr="00055428">
        <w:trPr>
          <w:trHeight w:val="922"/>
        </w:trPr>
        <w:tc>
          <w:tcPr>
            <w:tcW w:w="1052" w:type="dxa"/>
          </w:tcPr>
          <w:p w:rsidR="00055428" w:rsidRDefault="00055428" w:rsidP="00654E8F">
            <w:pPr>
              <w:spacing w:before="240"/>
            </w:pPr>
            <w:r>
              <w:t>Gene</w:t>
            </w:r>
          </w:p>
        </w:tc>
        <w:tc>
          <w:tcPr>
            <w:tcW w:w="3159" w:type="dxa"/>
          </w:tcPr>
          <w:p w:rsidR="00055428" w:rsidRDefault="00055428" w:rsidP="00654E8F">
            <w:pPr>
              <w:spacing w:before="240"/>
            </w:pPr>
            <w:r>
              <w:t>c./p.</w:t>
            </w:r>
          </w:p>
        </w:tc>
        <w:tc>
          <w:tcPr>
            <w:tcW w:w="1422" w:type="dxa"/>
          </w:tcPr>
          <w:p w:rsidR="00055428" w:rsidRDefault="00055428" w:rsidP="00B83182">
            <w:pPr>
              <w:spacing w:before="240"/>
            </w:pPr>
            <w:r>
              <w:t>Reason</w:t>
            </w:r>
            <w:r w:rsidR="0052719A">
              <w:t xml:space="preserve"> for</w:t>
            </w:r>
            <w:r>
              <w:t xml:space="preserve"> Unclear</w:t>
            </w:r>
            <w:r w:rsidR="0052719A">
              <w:t xml:space="preserve"> Significance</w:t>
            </w:r>
          </w:p>
        </w:tc>
        <w:tc>
          <w:tcPr>
            <w:tcW w:w="1922" w:type="dxa"/>
          </w:tcPr>
          <w:p w:rsidR="00055428" w:rsidRDefault="00055428" w:rsidP="00654E8F">
            <w:pPr>
              <w:spacing w:before="240"/>
            </w:pPr>
            <w:r>
              <w:t xml:space="preserve">Additional Negative Genetic Testing </w:t>
            </w:r>
          </w:p>
        </w:tc>
        <w:tc>
          <w:tcPr>
            <w:tcW w:w="2700" w:type="dxa"/>
          </w:tcPr>
          <w:p w:rsidR="00055428" w:rsidRPr="00B05006" w:rsidRDefault="00055428" w:rsidP="00654E8F">
            <w:pPr>
              <w:spacing w:before="240"/>
            </w:pPr>
            <w:r>
              <w:t>Testing Details</w:t>
            </w:r>
            <w:r w:rsidR="00B05006">
              <w:t xml:space="preserve"> (for </w:t>
            </w:r>
            <w:r w:rsidR="00B05006">
              <w:rPr>
                <w:i/>
              </w:rPr>
              <w:t xml:space="preserve">CLCN1 </w:t>
            </w:r>
            <w:r w:rsidR="00B05006">
              <w:t xml:space="preserve">and </w:t>
            </w:r>
            <w:r w:rsidR="00B05006">
              <w:rPr>
                <w:i/>
              </w:rPr>
              <w:t>SCN4A</w:t>
            </w:r>
            <w:r w:rsidR="00B05006">
              <w:t>)</w:t>
            </w:r>
          </w:p>
        </w:tc>
      </w:tr>
      <w:tr w:rsidR="00055428" w:rsidTr="00055428">
        <w:trPr>
          <w:trHeight w:val="688"/>
        </w:trPr>
        <w:tc>
          <w:tcPr>
            <w:tcW w:w="1052" w:type="dxa"/>
          </w:tcPr>
          <w:p w:rsidR="00055428" w:rsidRDefault="00055428" w:rsidP="00654E8F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654E8F">
            <w:pPr>
              <w:spacing w:before="240"/>
            </w:pPr>
            <w:r>
              <w:t>c.469delC/p.Leu157Phefs*13</w:t>
            </w:r>
          </w:p>
        </w:tc>
        <w:tc>
          <w:tcPr>
            <w:tcW w:w="1422" w:type="dxa"/>
          </w:tcPr>
          <w:p w:rsidR="00055428" w:rsidRDefault="00055428" w:rsidP="00654E8F">
            <w:pPr>
              <w:spacing w:before="240"/>
            </w:pPr>
            <w:r>
              <w:t>AR</w:t>
            </w:r>
          </w:p>
        </w:tc>
        <w:tc>
          <w:tcPr>
            <w:tcW w:w="1922" w:type="dxa"/>
          </w:tcPr>
          <w:p w:rsidR="00055428" w:rsidRDefault="00055428" w:rsidP="00654E8F">
            <w:pPr>
              <w:spacing w:before="240"/>
            </w:pPr>
            <w:r>
              <w:t>DMPK, SCN4A</w:t>
            </w:r>
          </w:p>
        </w:tc>
        <w:tc>
          <w:tcPr>
            <w:tcW w:w="2700" w:type="dxa"/>
          </w:tcPr>
          <w:p w:rsidR="00055428" w:rsidRDefault="005633D4" w:rsidP="00654E8F">
            <w:pPr>
              <w:spacing w:before="240"/>
            </w:pPr>
            <w:r>
              <w:t>NGS; sequencing and del/dup; full gene</w:t>
            </w:r>
          </w:p>
        </w:tc>
      </w:tr>
      <w:tr w:rsidR="00055428" w:rsidTr="00055428">
        <w:trPr>
          <w:trHeight w:val="643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501C&gt;G/p.Phe167Leu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, conflicting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DMPK, SCN4A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and del/dup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592C&gt;G/p.Leu198Val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, conflicting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SCN4A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and del/dup; full gene</w:t>
            </w:r>
          </w:p>
        </w:tc>
      </w:tr>
      <w:tr w:rsidR="00055428" w:rsidTr="00055428">
        <w:trPr>
          <w:trHeight w:val="643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1167-10T&gt;C/</w:t>
            </w:r>
            <w:proofErr w:type="spellStart"/>
            <w:r>
              <w:t>intronic</w:t>
            </w:r>
            <w:proofErr w:type="spellEnd"/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AR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DMPK, CNBP, SCN4A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only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1444G&gt;C/p.Gly482Arg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AR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DMPK, SCN4A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and del/dup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2848G&gt;A/p.Glu950Lys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none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only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9F26CF">
            <w:pPr>
              <w:spacing w:after="120"/>
            </w:pPr>
            <w:r>
              <w:t xml:space="preserve">c.568G&gt;A/p.Gly190Arg </w:t>
            </w:r>
          </w:p>
          <w:p w:rsidR="00055428" w:rsidRDefault="00055428" w:rsidP="009F26CF">
            <w:pPr>
              <w:spacing w:after="120"/>
            </w:pPr>
            <w:r>
              <w:t>c.1238T&gt;G/p.Phe413Cys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, conflicting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DMPK, CNBP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only; full gene</w:t>
            </w:r>
          </w:p>
        </w:tc>
      </w:tr>
      <w:tr w:rsidR="00055428" w:rsidTr="00055428">
        <w:trPr>
          <w:trHeight w:val="931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CLCN1</w:t>
            </w:r>
          </w:p>
        </w:tc>
        <w:tc>
          <w:tcPr>
            <w:tcW w:w="3159" w:type="dxa"/>
          </w:tcPr>
          <w:p w:rsidR="00055428" w:rsidRDefault="00055428" w:rsidP="009F26CF">
            <w:pPr>
              <w:spacing w:after="120"/>
            </w:pPr>
            <w:r>
              <w:t>c.979G&gt;A/p.Val327Ile</w:t>
            </w:r>
          </w:p>
          <w:p w:rsidR="00055428" w:rsidRDefault="00055428" w:rsidP="009F26CF">
            <w:pPr>
              <w:spacing w:after="120"/>
            </w:pPr>
            <w:r>
              <w:t>c.1262G&gt;T/p.Arg421Leu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none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only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lastRenderedPageBreak/>
              <w:t>SCN4A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4372G&gt;T/p.Val458Phe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none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and del/dup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SCN4A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4386C&gt;G/p.Ile1462Met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none</w:t>
            </w:r>
          </w:p>
        </w:tc>
        <w:tc>
          <w:tcPr>
            <w:tcW w:w="2700" w:type="dxa"/>
          </w:tcPr>
          <w:p w:rsidR="00055428" w:rsidRDefault="00B05006" w:rsidP="00A035B7">
            <w:pPr>
              <w:spacing w:before="240"/>
            </w:pPr>
            <w:r>
              <w:t>NGS; sequencing only; full gene</w:t>
            </w:r>
          </w:p>
        </w:tc>
      </w:tr>
      <w:tr w:rsidR="00055428" w:rsidTr="00055428">
        <w:trPr>
          <w:trHeight w:val="752"/>
        </w:trPr>
        <w:tc>
          <w:tcPr>
            <w:tcW w:w="1052" w:type="dxa"/>
          </w:tcPr>
          <w:p w:rsidR="00055428" w:rsidRDefault="00055428" w:rsidP="00A035B7">
            <w:pPr>
              <w:spacing w:before="240"/>
            </w:pPr>
            <w:r>
              <w:t>SCN4A</w:t>
            </w:r>
          </w:p>
        </w:tc>
        <w:tc>
          <w:tcPr>
            <w:tcW w:w="3159" w:type="dxa"/>
          </w:tcPr>
          <w:p w:rsidR="00055428" w:rsidRDefault="00055428" w:rsidP="00A035B7">
            <w:pPr>
              <w:spacing w:before="240"/>
            </w:pPr>
            <w:r>
              <w:t>c.5126A&gt;G/p.Asn1709Ser</w:t>
            </w:r>
          </w:p>
        </w:tc>
        <w:tc>
          <w:tcPr>
            <w:tcW w:w="1422" w:type="dxa"/>
          </w:tcPr>
          <w:p w:rsidR="00055428" w:rsidRDefault="00055428" w:rsidP="00A035B7">
            <w:pPr>
              <w:spacing w:before="240"/>
            </w:pPr>
            <w:r>
              <w:t>VUS</w:t>
            </w:r>
          </w:p>
        </w:tc>
        <w:tc>
          <w:tcPr>
            <w:tcW w:w="1922" w:type="dxa"/>
          </w:tcPr>
          <w:p w:rsidR="00055428" w:rsidRDefault="00055428" w:rsidP="00A035B7">
            <w:pPr>
              <w:spacing w:before="240"/>
            </w:pPr>
            <w:r>
              <w:t>DMPK, CNBP, CLCN1</w:t>
            </w:r>
          </w:p>
        </w:tc>
        <w:tc>
          <w:tcPr>
            <w:tcW w:w="2700" w:type="dxa"/>
          </w:tcPr>
          <w:p w:rsidR="00055428" w:rsidRDefault="005633D4" w:rsidP="00A035B7">
            <w:pPr>
              <w:spacing w:before="240"/>
            </w:pPr>
            <w:r>
              <w:t>NGS; sequencing and del/dup; full gene</w:t>
            </w:r>
          </w:p>
        </w:tc>
      </w:tr>
    </w:tbl>
    <w:p w:rsidR="00A035B7" w:rsidRPr="00A035B7" w:rsidRDefault="000A1C52" w:rsidP="00654E8F">
      <w:pPr>
        <w:spacing w:before="240"/>
      </w:pPr>
      <w:r>
        <w:t xml:space="preserve">Abbreviations: NGS = next generation sequencing; del/dup = deletion and duplication analysis; full gene = entire gene was analyzed during testing; VUS </w:t>
      </w:r>
      <w:bookmarkStart w:id="0" w:name="_GoBack"/>
      <w:bookmarkEnd w:id="0"/>
      <w:r>
        <w:t xml:space="preserve">= variant of uncertain significance </w:t>
      </w:r>
    </w:p>
    <w:sectPr w:rsidR="00A035B7" w:rsidRPr="00A035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BAE" w:rsidRDefault="00876BAE" w:rsidP="00117666">
      <w:pPr>
        <w:spacing w:after="0"/>
      </w:pPr>
      <w:r>
        <w:separator/>
      </w:r>
    </w:p>
  </w:endnote>
  <w:endnote w:type="continuationSeparator" w:id="0">
    <w:p w:rsidR="00876BAE" w:rsidRDefault="00876B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C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C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26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26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BAE" w:rsidRDefault="00876BAE" w:rsidP="00117666">
      <w:pPr>
        <w:spacing w:after="0"/>
      </w:pPr>
      <w:r>
        <w:separator/>
      </w:r>
    </w:p>
  </w:footnote>
  <w:footnote w:type="continuationSeparator" w:id="0">
    <w:p w:rsidR="00876BAE" w:rsidRDefault="00876B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428"/>
    <w:rsid w:val="00077D53"/>
    <w:rsid w:val="000A1C52"/>
    <w:rsid w:val="00105FD9"/>
    <w:rsid w:val="00117666"/>
    <w:rsid w:val="001549D3"/>
    <w:rsid w:val="00160065"/>
    <w:rsid w:val="00177D84"/>
    <w:rsid w:val="001856DC"/>
    <w:rsid w:val="002125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6ADB"/>
    <w:rsid w:val="00517A89"/>
    <w:rsid w:val="005250F2"/>
    <w:rsid w:val="0052719A"/>
    <w:rsid w:val="005633D4"/>
    <w:rsid w:val="00593EEA"/>
    <w:rsid w:val="005A5EEE"/>
    <w:rsid w:val="006375C7"/>
    <w:rsid w:val="00654E8F"/>
    <w:rsid w:val="00660D05"/>
    <w:rsid w:val="006820B1"/>
    <w:rsid w:val="006B222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BAE"/>
    <w:rsid w:val="00885156"/>
    <w:rsid w:val="009151AA"/>
    <w:rsid w:val="0093429D"/>
    <w:rsid w:val="00936F4E"/>
    <w:rsid w:val="00943573"/>
    <w:rsid w:val="00964134"/>
    <w:rsid w:val="00970F7D"/>
    <w:rsid w:val="00994A3D"/>
    <w:rsid w:val="009C2B12"/>
    <w:rsid w:val="009F26CF"/>
    <w:rsid w:val="00A035B7"/>
    <w:rsid w:val="00A174D9"/>
    <w:rsid w:val="00AA4D24"/>
    <w:rsid w:val="00AB6715"/>
    <w:rsid w:val="00B05006"/>
    <w:rsid w:val="00B070B1"/>
    <w:rsid w:val="00B1671E"/>
    <w:rsid w:val="00B25EB8"/>
    <w:rsid w:val="00B37F4D"/>
    <w:rsid w:val="00B8318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929"/>
    <w:rsid w:val="00F61D89"/>
    <w:rsid w:val="00FC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6ABA56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FF1EC9-F519-4D14-8CB6-12B33104A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8</Words>
  <Characters>1761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yer, Alayne</cp:lastModifiedBy>
  <cp:revision>2</cp:revision>
  <cp:lastPrinted>2013-10-03T12:51:00Z</cp:lastPrinted>
  <dcterms:created xsi:type="dcterms:W3CDTF">2020-05-18T14:52:00Z</dcterms:created>
  <dcterms:modified xsi:type="dcterms:W3CDTF">2020-05-18T14:52:00Z</dcterms:modified>
</cp:coreProperties>
</file>